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. Drugs with high risk of extrapyramidal symptoms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078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rug category</w:t>
            </w:r>
          </w:p>
        </w:tc>
        <w:tc>
          <w:tcPr>
            <w:tcW w:w="10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ric drug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emetics</w:t>
            </w:r>
          </w:p>
        </w:tc>
        <w:tc>
          <w:tcPr>
            <w:tcW w:w="10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oclopramide, Prochlorpera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leptics 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loperidol, Amisulpride, Flupentixol, Fluphenazine, Levomepromazine, Pimozide, Amisulpride, Thioridazine, Zuclopenthixol, Risperidone, Olanzapine, Aripiprazo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lcium channel block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narizine, Cinnari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deplet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erpine, Tetrabenazine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synthesis blocker</w:t>
            </w:r>
          </w:p>
        </w:tc>
        <w:tc>
          <w:tcPr>
            <w:tcW w:w="10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dop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B</w:t>
      </w:r>
      <w:r>
        <w:rPr>
          <w:rFonts w:cs="Times New Roman" w:ascii="Times New Roman" w:hAnsi="Times New Roman"/>
          <w:b/>
          <w:szCs w:val="24"/>
        </w:rPr>
        <w:t>. Diseases with risk of secondary or atypical Parkinsonism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ke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0-438/A290-A294,A2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ementia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,331.0, 331.2/A210</w:t>
            </w:r>
          </w:p>
        </w:tc>
      </w:tr>
      <w:tr>
        <w:trPr>
          <w:trHeight w:val="702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ningitis, encephalitie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032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065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0-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136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360-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60-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7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490-1,052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3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4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47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5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560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62-4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72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04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1-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487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0988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008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283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42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0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1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1591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30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139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320-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 injury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0-1, 803-4, 850-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ydrocephalus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742.3, 741.0, 331.3-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 tumor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91, 192.0-1, 192.8-9, 194.3-4, 198.3, 237.0-1, 237.5-6, 237.9, 239.6-7, 2250, 2252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 xml:space="preserve">2273-4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228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ongenital or hereditary disorder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750-1,</w:t>
            </w:r>
            <w:r>
              <w:rPr>
                <w:rFonts w:ascii="Times New Roman" w:hAnsi="Times New Roman"/>
                <w:szCs w:val="24"/>
              </w:rPr>
              <w:t xml:space="preserve">﻿ </w:t>
            </w:r>
            <w:r>
              <w:rPr>
                <w:rFonts w:cs="Times New Roman" w:ascii="Times New Roman" w:hAnsi="Times New Roman"/>
                <w:szCs w:val="24"/>
              </w:rPr>
              <w:t>3334,</w:t>
            </w:r>
            <w:r>
              <w:rPr>
                <w:rFonts w:ascii="Times New Roman" w:hAnsi="Times New Roman"/>
                <w:szCs w:val="24"/>
              </w:rPr>
              <w:t xml:space="preserve">﻿ </w:t>
            </w:r>
            <w:r>
              <w:rPr>
                <w:rFonts w:cs="Times New Roman" w:ascii="Times New Roman" w:hAnsi="Times New Roman"/>
                <w:szCs w:val="24"/>
              </w:rPr>
              <w:t xml:space="preserve">334, 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74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xic encephalopathy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.1, 997.01, 639.8, 669.4, 768.7, 779.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b/>
          <w:szCs w:val="24"/>
        </w:rPr>
        <w:t>. Potential confounder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Hypertension (HTN) 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401-405 / A260,A26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(DM)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/ A181</w:t>
            </w:r>
          </w:p>
        </w:tc>
      </w:tr>
      <w:tr>
        <w:trPr>
          <w:trHeight w:val="347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yperlipidemia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72/ A182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onary artery disease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0-414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D</w:t>
      </w:r>
      <w:r>
        <w:rPr>
          <w:rFonts w:cs="Times New Roman" w:ascii="Times New Roman" w:hAnsi="Times New Roman"/>
          <w:b/>
          <w:szCs w:val="24"/>
        </w:rPr>
        <w:t>. Primary clinical outcom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Psychosis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780.1,292,292.10-2,293.81-2, 297,298.3-4,301.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idental injury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 injuries: 800–804, 850–854 and 959.01, A470,A490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ne fractures and dislocations: 805–808, 810–828 and 831–839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rns: 940–949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juries to the spinal cord, plexus and nerves: 767.4, 767.6 and 952–957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perficial injuries and contusions: 910–924</w:t>
            </w:r>
          </w:p>
        </w:tc>
      </w:tr>
      <w:tr>
        <w:trPr>
          <w:trHeight w:val="344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mentia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0,</w:t>
            </w:r>
            <w:r>
              <w:rPr>
                <w:rFonts w:ascii="Times New Roman" w:hAnsi="Times New Roman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331.0,331.2,A21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spiration pneumonia 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2, but exclude 482.8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e-Reference: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1. Wang HC, Lin CC, Lau CI, Chang A, Sung FC, Kao CH. Risk of accidental injuries amongst Parkinson disease patients. Eur J Neurol. 2014 Jun;21(6):907-13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E</w:t>
      </w:r>
      <w:r>
        <w:rPr>
          <w:rFonts w:cs="Times New Roman" w:ascii="Times New Roman" w:hAnsi="Times New Roman"/>
          <w:b/>
          <w:szCs w:val="24"/>
        </w:rPr>
        <w:t xml:space="preserve">. Distribution of premotor symptoms 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3686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Variables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ith premotor symptoms (N=611) N (%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BD only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 (2·9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pression onl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 (17·8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stipation onl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5 (61·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BD and depress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(0·5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BD and constipat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 (1·1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pression and constipat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 (1·9)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BD, depression and constipatio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(1·3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RBD: rapid eye movement behavior disorder, %: percentage 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eastAsia="新3f細3f明3f體3f;Arial Unicode MS" w:cs="Times New Roman" w:ascii="Times New Roman" w:hAnsi="Times New Roman"/>
          <w:b/>
          <w:kern w:val="0"/>
          <w:szCs w:val="24"/>
        </w:rPr>
        <w:t xml:space="preserve">Table </w:t>
      </w:r>
      <w:r>
        <w:rPr>
          <w:rFonts w:eastAsia="新3f細3f明3f體3f;Arial Unicode MS" w:cs="Times New Roman" w:ascii="Times New Roman" w:hAnsi="Times New Roman"/>
          <w:b/>
          <w:kern w:val="0"/>
          <w:szCs w:val="24"/>
        </w:rPr>
        <w:t>F</w:t>
      </w:r>
      <w:r>
        <w:rPr>
          <w:rFonts w:eastAsia="新3f細3f明3f體3f;Arial Unicode MS" w:cs="Times New Roman" w:ascii="Times New Roman" w:hAnsi="Times New Roman"/>
          <w:b/>
          <w:kern w:val="0"/>
          <w:szCs w:val="24"/>
        </w:rPr>
        <w:t xml:space="preserve">. Hazard ratio </w:t>
      </w:r>
      <w:r>
        <w:rPr/>
        <w:t>associated with premotor symptoms in Cox's regression analysis, as stratified by co-morbidities</w:t>
      </w:r>
    </w:p>
    <w:tbl>
      <w:tblPr>
        <w:tblW w:w="8442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139"/>
        <w:gridCol w:w="1833"/>
        <w:gridCol w:w="1833"/>
        <w:gridCol w:w="1566"/>
      </w:tblGrid>
      <w:tr>
        <w:trPr/>
        <w:tc>
          <w:tcPr>
            <w:tcW w:w="32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outcomes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Crude HR(p-value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djusted HR(p-value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95% CI)</w:t>
            </w:r>
          </w:p>
        </w:tc>
      </w:tr>
      <w:tr>
        <w:trPr/>
        <w:tc>
          <w:tcPr>
            <w:tcW w:w="68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  <w:t>Hypertension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1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4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6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6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6876" w:type="dxa"/>
            <w:gridSpan w:val="4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  <w:t>Diabet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0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4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8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9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8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6876" w:type="dxa"/>
            <w:gridSpan w:val="4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  <w:t>Hyperlipidemi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&lt;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&lt;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1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4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1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9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3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6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6876" w:type="dxa"/>
            <w:gridSpan w:val="4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  <w:t>Ischemic heart diseas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b/>
                <w:b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b/>
                <w:kern w:val="0"/>
                <w:szCs w:val="24"/>
              </w:rPr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1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44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1-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1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-3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ath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3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Dement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9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2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78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9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07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新3f細3f明3f體3f;Arial Unicode MS" w:cs="Times New Roman"/>
                <w:kern w:val="0"/>
                <w:szCs w:val="24"/>
              </w:rPr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Aspiration pneumonia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83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67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 xml:space="preserve"> 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(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>·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71</w:t>
            </w:r>
            <w:r>
              <w:rPr>
                <w:rFonts w:eastAsia="新3f細3f明3f體3f;Arial Unicode MS" w:cs="Times New Roman" w:ascii="Times New Roman" w:hAnsi="Times New Roman"/>
                <w:kern w:val="0"/>
                <w:szCs w:val="24"/>
              </w:rPr>
              <w:t>)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新3f細3f明3f體3f;Arial Unicode MS" w:cs="Times New Roman"/>
          <w:kern w:val="0"/>
          <w:szCs w:val="24"/>
        </w:rPr>
      </w:pPr>
      <w:r>
        <w:rPr>
          <w:rFonts w:eastAsia="新3f細3f明3f體3f;Arial Unicode MS" w:cs="Times New Roman" w:ascii="Times New Roman" w:hAnsi="Times New Roman"/>
          <w:kern w:val="0"/>
          <w:szCs w:val="24"/>
        </w:rPr>
        <w:t>Adjusted HR was adjusted for Age, Gender, Hypertension, Diabetes, Hyperlipidemia, Ischemic heart disease.</w:t>
      </w:r>
    </w:p>
    <w:p>
      <w:pPr>
        <w:pStyle w:val="Normal"/>
        <w:autoSpaceDE w:val="false"/>
        <w:rPr/>
      </w:pPr>
      <w:r>
        <w:rPr>
          <w:rFonts w:eastAsia="新3f細3f明3f體3f;Arial Unicode MS" w:cs="Times New Roman" w:ascii="Times New Roman" w:hAnsi="Times New Roman"/>
          <w:kern w:val="0"/>
          <w:szCs w:val="24"/>
        </w:rPr>
        <w:t>HR: hazard ratio, CI: confidence interval</w:t>
      </w:r>
      <w:r>
        <w:rPr>
          <w:rFonts w:eastAsia="新3f細3f明3f體3f;Arial Unicode MS"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%: percentage</w:t>
      </w:r>
      <w:r>
        <w:rPr>
          <w:rFonts w:eastAsia="新3f細3f明3f體3f;Arial Unicode MS" w:cs="Times New Roman" w:ascii="Times New Roman" w:hAnsi="Times New Roman"/>
          <w:kern w:val="0"/>
          <w:szCs w:val="24"/>
        </w:rPr>
        <w:t>.</w:t>
      </w:r>
    </w:p>
    <w:p>
      <w:pPr>
        <w:pStyle w:val="Normal"/>
        <w:rPr>
          <w:rFonts w:ascii="Times New Roman" w:hAnsi="Times New Roman" w:eastAsia="新3f細3f明3f體3f;Arial Unicode MS" w:cs="Times New Roman"/>
          <w:b/>
          <w:b/>
          <w:kern w:val="0"/>
          <w:szCs w:val="24"/>
        </w:rPr>
      </w:pPr>
      <w:r>
        <w:rPr>
          <w:rFonts w:eastAsia="新3f細3f明3f體3f;Arial Unicode MS" w:cs="Times New Roman" w:ascii="Times New Roman" w:hAnsi="Times New Roman"/>
          <w:b/>
          <w:kern w:val="0"/>
          <w:szCs w:val="24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69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69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ascii="Wingdings 2" w:hAnsi="Wingdings 2" w:cs="Wingdings 2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3:29:00Z</dcterms:created>
  <dc:creator>us</dc:creator>
  <dc:description/>
  <dc:language>en-US</dc:language>
  <cp:lastModifiedBy>NS</cp:lastModifiedBy>
  <dcterms:modified xsi:type="dcterms:W3CDTF">2016-07-12T03:51:00Z</dcterms:modified>
  <cp:revision>3</cp:revision>
  <dc:subject/>
  <dc:title>SUPPLEMENTARY MATERIAL 1</dc:title>
</cp:coreProperties>
</file>